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3272" w:rsidRDefault="00CC3272" w:rsidP="00CC3272"/>
    <w:p w:rsidR="00CC3272" w:rsidRPr="00C9055D" w:rsidRDefault="00CC3272" w:rsidP="00CC3272">
      <w:pPr>
        <w:rPr>
          <w:b/>
        </w:rPr>
      </w:pPr>
      <w:r w:rsidRPr="0057716C">
        <w:rPr>
          <w:rFonts w:hint="eastAsia"/>
          <w:b/>
        </w:rPr>
        <w:t xml:space="preserve">Table </w:t>
      </w:r>
      <w:r>
        <w:rPr>
          <w:rFonts w:hint="eastAsia"/>
          <w:b/>
        </w:rPr>
        <w:t xml:space="preserve">S4 </w:t>
      </w:r>
      <w:r w:rsidRPr="0057716C">
        <w:rPr>
          <w:rFonts w:hint="eastAsia"/>
          <w:b/>
        </w:rPr>
        <w:t xml:space="preserve"> </w:t>
      </w:r>
      <w:r>
        <w:rPr>
          <w:rFonts w:hint="eastAsia"/>
          <w:b/>
        </w:rPr>
        <w:t>Highly</w:t>
      </w:r>
      <w:r w:rsidRPr="0057716C">
        <w:rPr>
          <w:rFonts w:hint="eastAsia"/>
          <w:b/>
        </w:rPr>
        <w:t xml:space="preserve"> expressed </w:t>
      </w:r>
      <w:proofErr w:type="spellStart"/>
      <w:r w:rsidRPr="0057716C">
        <w:rPr>
          <w:rFonts w:hint="eastAsia"/>
          <w:b/>
        </w:rPr>
        <w:t>miRNA</w:t>
      </w:r>
      <w:r>
        <w:rPr>
          <w:rFonts w:hint="eastAsia"/>
          <w:b/>
        </w:rPr>
        <w:t>s</w:t>
      </w:r>
      <w:proofErr w:type="spellEnd"/>
      <w:r w:rsidRPr="0057716C">
        <w:rPr>
          <w:rFonts w:hint="eastAsia"/>
          <w:b/>
        </w:rPr>
        <w:t xml:space="preserve"> in </w:t>
      </w:r>
      <w:r>
        <w:rPr>
          <w:rFonts w:hint="eastAsia"/>
          <w:b/>
        </w:rPr>
        <w:t>MDA-MB-231</w:t>
      </w:r>
      <w:r w:rsidRPr="0057716C">
        <w:rPr>
          <w:rFonts w:hint="eastAsia"/>
          <w:b/>
        </w:rPr>
        <w:t xml:space="preserve"> compared with </w:t>
      </w:r>
      <w:r>
        <w:rPr>
          <w:rFonts w:hint="eastAsia"/>
          <w:b/>
        </w:rPr>
        <w:t>MCF-7 cells</w:t>
      </w:r>
    </w:p>
    <w:tbl>
      <w:tblPr>
        <w:tblW w:w="5000" w:type="pct"/>
        <w:tblBorders>
          <w:top w:val="single" w:sz="4" w:space="0" w:color="auto"/>
        </w:tblBorders>
        <w:tblLook w:val="0000"/>
      </w:tblPr>
      <w:tblGrid>
        <w:gridCol w:w="6374"/>
        <w:gridCol w:w="2148"/>
      </w:tblGrid>
      <w:tr w:rsidR="00C67292" w:rsidRPr="00C9055D" w:rsidTr="00665FB6">
        <w:trPr>
          <w:trHeight w:val="255"/>
        </w:trPr>
        <w:tc>
          <w:tcPr>
            <w:tcW w:w="3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b/>
              </w:rPr>
            </w:pPr>
            <w:proofErr w:type="spellStart"/>
            <w:r w:rsidRPr="00C9055D">
              <w:rPr>
                <w:rFonts w:hint="eastAsia"/>
                <w:b/>
              </w:rPr>
              <w:t>S</w:t>
            </w:r>
            <w:r w:rsidRPr="00C9055D">
              <w:rPr>
                <w:b/>
              </w:rPr>
              <w:t>ystematic_name</w:t>
            </w:r>
            <w:proofErr w:type="spellEnd"/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67292" w:rsidRPr="00C9055D" w:rsidRDefault="00C67292" w:rsidP="00227FDB">
            <w:pPr>
              <w:rPr>
                <w:b/>
              </w:rPr>
            </w:pPr>
            <w:r w:rsidRPr="00C9055D">
              <w:rPr>
                <w:b/>
              </w:rPr>
              <w:t>FC (abs)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100-3p</w:t>
            </w:r>
          </w:p>
        </w:tc>
        <w:tc>
          <w:tcPr>
            <w:tcW w:w="1260" w:type="pct"/>
            <w:tcBorders>
              <w:top w:val="single" w:sz="4" w:space="0" w:color="auto"/>
            </w:tcBorders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49.54599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100-5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</w:rPr>
              <w:t>785.5418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10a-5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</w:rPr>
              <w:t>60.91945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1202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74.86335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1238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</w:rPr>
              <w:t>17.00293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125b-5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</w:rPr>
              <w:t>188.9742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1290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</w:rPr>
              <w:t>31.2054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130a-3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4040.39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135b-5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76.41087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138-5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486.863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142-3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36.36084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146a-5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2593.665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150-3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28.5184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17-3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</w:rPr>
              <w:t>37.18408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17-5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</w:rPr>
              <w:t>2.441438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181a-2-3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27.56104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181a-3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117.1242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181a-5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</w:rPr>
              <w:t>3.415843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19a-3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</w:rPr>
              <w:t>2.618535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19b-3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</w:rPr>
              <w:t>2.859846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20a-3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29.43085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20a-5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</w:rPr>
              <w:t>2.577029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20b-5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</w:rPr>
              <w:t>3.65593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22-5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72.90011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221-3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738.911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221-5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</w:rPr>
              <w:t>402.9037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222-3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1537.452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222-5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61.69789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224-5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618.1064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2392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32.71846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23a-3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</w:rPr>
              <w:t>2.679593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29a-3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</w:rPr>
              <w:t>36.70899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29b-1-5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140.6322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29b-3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</w:rPr>
              <w:t>21.01913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29c-3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</w:rPr>
              <w:t>3.036827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30a-3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795.9919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30a-5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</w:rPr>
              <w:t>292.7333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30c-2-3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128.623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30c-5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</w:rPr>
              <w:t>4.706453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30e-3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214.9479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3125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65.00286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lastRenderedPageBreak/>
              <w:t>hsa-miR-3132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114.6266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3135b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108.6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3138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461.458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32-5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12.76253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34c-5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64.51563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3656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76.40021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3679-5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34.68006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3926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62.02774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3934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885.5583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424-5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</w:rPr>
              <w:t>3.67931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4284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</w:rPr>
              <w:t>2.458896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4299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</w:rPr>
              <w:t>29.36091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4428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43.94997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4430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78.53487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4443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</w:rPr>
              <w:t>3.501015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4466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78.82107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4521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53.30149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455-3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173.0622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455-5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36.84429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4655-5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335.9972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5001-5p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66.75767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572</w:t>
            </w:r>
          </w:p>
        </w:tc>
        <w:tc>
          <w:tcPr>
            <w:tcW w:w="1260" w:type="pct"/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32.39946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tcBorders>
              <w:bottom w:val="nil"/>
            </w:tcBorders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sz w:val="20"/>
                <w:szCs w:val="20"/>
                <w:highlight w:val="lightGray"/>
              </w:rPr>
              <w:t>hsa-miR-584-5p</w:t>
            </w:r>
          </w:p>
        </w:tc>
        <w:tc>
          <w:tcPr>
            <w:tcW w:w="1260" w:type="pct"/>
            <w:tcBorders>
              <w:bottom w:val="nil"/>
            </w:tcBorders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  <w:highlight w:val="lightGray"/>
              </w:rPr>
              <w:t>68.22371</w:t>
            </w:r>
          </w:p>
        </w:tc>
      </w:tr>
      <w:tr w:rsidR="00C67292" w:rsidRPr="00C9055D" w:rsidTr="00665FB6">
        <w:trPr>
          <w:trHeight w:val="255"/>
        </w:trPr>
        <w:tc>
          <w:tcPr>
            <w:tcW w:w="37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67292" w:rsidRPr="00C9055D" w:rsidRDefault="00C67292" w:rsidP="00227FDB">
            <w:pPr>
              <w:rPr>
                <w:rFonts w:ascii="Arial" w:hAnsi="Arial" w:cs="Arial"/>
                <w:sz w:val="20"/>
                <w:szCs w:val="20"/>
              </w:rPr>
            </w:pPr>
            <w:r w:rsidRPr="00C9055D">
              <w:rPr>
                <w:rFonts w:ascii="Arial" w:hAnsi="Arial" w:cs="Arial"/>
                <w:sz w:val="20"/>
                <w:szCs w:val="20"/>
              </w:rPr>
              <w:t>hsa-miR-92a-3p</w:t>
            </w:r>
          </w:p>
        </w:tc>
        <w:tc>
          <w:tcPr>
            <w:tcW w:w="12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C67292" w:rsidRPr="00C9055D" w:rsidRDefault="00C67292" w:rsidP="00227FDB">
            <w:pPr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C9055D">
              <w:rPr>
                <w:rFonts w:ascii="Arial" w:hAnsi="Arial" w:cs="Arial"/>
                <w:kern w:val="0"/>
                <w:sz w:val="20"/>
                <w:szCs w:val="20"/>
              </w:rPr>
              <w:t>3.352826</w:t>
            </w:r>
          </w:p>
        </w:tc>
      </w:tr>
    </w:tbl>
    <w:p w:rsidR="00CC3272" w:rsidRDefault="00CC3272" w:rsidP="00CC3272">
      <w:r w:rsidRPr="00C9055D">
        <w:t>T</w:t>
      </w:r>
      <w:r w:rsidRPr="00C9055D">
        <w:rPr>
          <w:rFonts w:hint="eastAsia"/>
        </w:rPr>
        <w:t xml:space="preserve">he highlighted </w:t>
      </w:r>
      <w:proofErr w:type="spellStart"/>
      <w:r w:rsidRPr="00C9055D">
        <w:rPr>
          <w:rFonts w:hint="eastAsia"/>
        </w:rPr>
        <w:t>miRNA</w:t>
      </w:r>
      <w:r>
        <w:rPr>
          <w:rFonts w:hint="eastAsia"/>
        </w:rPr>
        <w:t>s</w:t>
      </w:r>
      <w:proofErr w:type="spellEnd"/>
      <w:r w:rsidRPr="00C9055D">
        <w:rPr>
          <w:rFonts w:hint="eastAsia"/>
        </w:rPr>
        <w:t xml:space="preserve"> </w:t>
      </w:r>
      <w:r>
        <w:rPr>
          <w:rFonts w:hint="eastAsia"/>
        </w:rPr>
        <w:t>are</w:t>
      </w:r>
      <w:r w:rsidRPr="00C9055D">
        <w:rPr>
          <w:rFonts w:hint="eastAsia"/>
        </w:rPr>
        <w:t xml:space="preserve"> that only detected in </w:t>
      </w:r>
      <w:r>
        <w:rPr>
          <w:rFonts w:hint="eastAsia"/>
        </w:rPr>
        <w:t>MDA-MB-231</w:t>
      </w:r>
      <w:r w:rsidRPr="00C9055D">
        <w:rPr>
          <w:rFonts w:hint="eastAsia"/>
        </w:rPr>
        <w:t>.</w:t>
      </w:r>
      <w:r>
        <w:rPr>
          <w:rFonts w:hint="eastAsia"/>
        </w:rPr>
        <w:t xml:space="preserve"> FC: fold change.</w:t>
      </w:r>
    </w:p>
    <w:p w:rsidR="00CC3272" w:rsidRPr="00C9055D" w:rsidRDefault="00CC3272" w:rsidP="00CC3272"/>
    <w:p w:rsidR="005075D6" w:rsidRPr="00CC3272" w:rsidRDefault="005075D6"/>
    <w:sectPr w:rsidR="005075D6" w:rsidRPr="00CC3272" w:rsidSect="006010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00B7" w:rsidRDefault="009100B7" w:rsidP="00CC3272">
      <w:r>
        <w:separator/>
      </w:r>
    </w:p>
  </w:endnote>
  <w:endnote w:type="continuationSeparator" w:id="0">
    <w:p w:rsidR="009100B7" w:rsidRDefault="009100B7" w:rsidP="00CC32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00B7" w:rsidRDefault="009100B7" w:rsidP="00CC3272">
      <w:r>
        <w:separator/>
      </w:r>
    </w:p>
  </w:footnote>
  <w:footnote w:type="continuationSeparator" w:id="0">
    <w:p w:rsidR="009100B7" w:rsidRDefault="009100B7" w:rsidP="00CC32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3272"/>
    <w:rsid w:val="0002789D"/>
    <w:rsid w:val="00114875"/>
    <w:rsid w:val="001A1C72"/>
    <w:rsid w:val="00304EE0"/>
    <w:rsid w:val="003340C2"/>
    <w:rsid w:val="00354B41"/>
    <w:rsid w:val="0043432F"/>
    <w:rsid w:val="005075D6"/>
    <w:rsid w:val="00507AA2"/>
    <w:rsid w:val="005A6E67"/>
    <w:rsid w:val="005B795A"/>
    <w:rsid w:val="0060105A"/>
    <w:rsid w:val="00640F9F"/>
    <w:rsid w:val="0066473D"/>
    <w:rsid w:val="00665FB6"/>
    <w:rsid w:val="006E10C0"/>
    <w:rsid w:val="00811354"/>
    <w:rsid w:val="00865C23"/>
    <w:rsid w:val="009100B7"/>
    <w:rsid w:val="00972F13"/>
    <w:rsid w:val="009C2A86"/>
    <w:rsid w:val="00AB5ED5"/>
    <w:rsid w:val="00BA215B"/>
    <w:rsid w:val="00C445B5"/>
    <w:rsid w:val="00C67292"/>
    <w:rsid w:val="00C833ED"/>
    <w:rsid w:val="00CC3272"/>
    <w:rsid w:val="00CF0519"/>
    <w:rsid w:val="00D70942"/>
    <w:rsid w:val="00DB1664"/>
    <w:rsid w:val="00E43E4F"/>
    <w:rsid w:val="00E97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327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C32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C327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C327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C32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qian</dc:creator>
  <cp:keywords/>
  <dc:description/>
  <cp:lastModifiedBy>Wuqian</cp:lastModifiedBy>
  <cp:revision>4</cp:revision>
  <dcterms:created xsi:type="dcterms:W3CDTF">2014-10-22T19:54:00Z</dcterms:created>
  <dcterms:modified xsi:type="dcterms:W3CDTF">2014-10-23T00:59:00Z</dcterms:modified>
</cp:coreProperties>
</file>